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B16" w:rsidRDefault="00D90ADF">
      <w:bookmarkStart w:id="0" w:name="_GoBack"/>
      <w:r w:rsidRPr="00110FDF">
        <w:rPr>
          <w:rFonts w:cstheme="minorHAnsi"/>
          <w:b/>
          <w:noProof/>
          <w:sz w:val="24"/>
          <w:szCs w:val="24"/>
        </w:rPr>
        <mc:AlternateContent>
          <mc:Choice Requires="wps">
            <w:drawing>
              <wp:inline distT="0" distB="0" distL="0" distR="0" wp14:anchorId="68117FD8" wp14:editId="026267FA">
                <wp:extent cx="5235934" cy="2802835"/>
                <wp:effectExtent l="0" t="0" r="3175" b="0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5934" cy="2802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0ADF" w:rsidRPr="00110FDF" w:rsidRDefault="00D90ADF" w:rsidP="00D90ADF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</w:pPr>
                            <w:r w:rsidRPr="00D90ADF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Additional file 1</w:t>
                            </w:r>
                            <w:r w:rsidRPr="001719FC"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>:</w:t>
                            </w:r>
                            <w:r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47B2E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Details of the two benchmark data sets in </w:t>
                            </w:r>
                            <w:r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>the</w:t>
                            </w:r>
                            <w:r w:rsidRPr="00A47B2E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theme="minorHAnsi" w:hint="eastAsia"/>
                                <w:sz w:val="16"/>
                                <w:szCs w:val="16"/>
                              </w:rPr>
                              <w:t>paper.</w:t>
                            </w:r>
                          </w:p>
                          <w:tbl>
                            <w:tblPr>
                              <w:tblStyle w:val="a3"/>
                              <w:tblW w:w="8174" w:type="dxa"/>
                              <w:tblInd w:w="7" w:type="dxa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85"/>
                              <w:gridCol w:w="1622"/>
                              <w:gridCol w:w="2925"/>
                              <w:gridCol w:w="2642"/>
                            </w:tblGrid>
                            <w:tr w:rsidR="00D90ADF" w:rsidRPr="00242FEC" w:rsidTr="009A3C2A">
                              <w:trPr>
                                <w:trHeight w:val="642"/>
                              </w:trPr>
                              <w:tc>
                                <w:tcPr>
                                  <w:tcW w:w="985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DF410F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 w:rsidRPr="00DF410F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 xml:space="preserve">enchmark </w:t>
                                  </w:r>
                                  <w:r w:rsidRPr="00DF410F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  <w:r w:rsidRPr="00DF410F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ataset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miRNA-disease interaction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Disease information</w:t>
                                  </w:r>
                                </w:p>
                              </w:tc>
                              <w:tc>
                                <w:tcPr>
                                  <w:tcW w:w="2642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miRNA information</w:t>
                                  </w:r>
                                </w:p>
                              </w:tc>
                            </w:tr>
                            <w:tr w:rsidR="00D90ADF" w:rsidRPr="00242FEC" w:rsidTr="009A3C2A">
                              <w:trPr>
                                <w:trHeight w:val="1067"/>
                              </w:trPr>
                              <w:tc>
                                <w:tcPr>
                                  <w:tcW w:w="985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 xml:space="preserve">Dataset </w:t>
                                  </w: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5430 interactions between 383 diseases and 495 mi</w:t>
                                  </w:r>
                                  <w:r w:rsidRPr="004E01C1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RNA</w:t>
                                  </w: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two semantic similarity matrices of diseases</w:t>
                                  </w:r>
                                </w:p>
                              </w:tc>
                              <w:tc>
                                <w:tcPr>
                                  <w:tcW w:w="2642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A miRNA functional similarity network</w:t>
                                  </w:r>
                                </w:p>
                              </w:tc>
                            </w:tr>
                            <w:tr w:rsidR="00D90ADF" w:rsidRPr="00242FEC" w:rsidTr="009A3C2A">
                              <w:trPr>
                                <w:trHeight w:val="1768"/>
                              </w:trPr>
                              <w:tc>
                                <w:tcPr>
                                  <w:tcW w:w="985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 xml:space="preserve">Dataset </w:t>
                                  </w: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0561 interactions between 574 miRNAs and 579 diseases</w:t>
                                  </w:r>
                                </w:p>
                              </w:tc>
                              <w:tc>
                                <w:tcPr>
                                  <w:tcW w:w="2925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pStyle w:val="a4"/>
                                    <w:numPr>
                                      <w:ilvl w:val="0"/>
                                      <w:numId w:val="1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ind w:firstLineChars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25,114,553 interactions between 46,045 genes and 7,163 diseases</w:t>
                                  </w:r>
                                  <w:r w:rsidRPr="004E01C1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  <w:p w:rsidR="00D90ADF" w:rsidRPr="004E01C1" w:rsidRDefault="00D90ADF" w:rsidP="00592F1E">
                                  <w:pPr>
                                    <w:pStyle w:val="a4"/>
                                    <w:numPr>
                                      <w:ilvl w:val="0"/>
                                      <w:numId w:val="1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ind w:firstLineChars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,727,119 interactions between 13126 GOs and 7116 diseases</w:t>
                                  </w:r>
                                  <w:r w:rsidRPr="004E01C1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  <w:p w:rsidR="00D90ADF" w:rsidRPr="004E01C1" w:rsidRDefault="00D90ADF" w:rsidP="00592F1E">
                                  <w:pPr>
                                    <w:pStyle w:val="a4"/>
                                    <w:numPr>
                                      <w:ilvl w:val="0"/>
                                      <w:numId w:val="1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ind w:firstLineChars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The name of the disease, MeSH ID, and parent ID</w:t>
                                  </w:r>
                                  <w:r w:rsidRPr="004E01C1">
                                    <w:rPr>
                                      <w:rFonts w:asciiTheme="minorHAnsi" w:hAnsiTheme="minorHAnsi" w:cstheme="minorHAnsi" w:hint="eastAsia"/>
                                      <w:sz w:val="16"/>
                                      <w:szCs w:val="16"/>
                                    </w:rPr>
                                    <w:t xml:space="preserve">s of </w:t>
                                  </w: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12988 diseases</w:t>
                                  </w:r>
                                </w:p>
                              </w:tc>
                              <w:tc>
                                <w:tcPr>
                                  <w:tcW w:w="2642" w:type="dxa"/>
                                  <w:vAlign w:val="center"/>
                                </w:tcPr>
                                <w:p w:rsidR="00D90ADF" w:rsidRPr="004E01C1" w:rsidRDefault="00D90ADF" w:rsidP="00592F1E">
                                  <w:pPr>
                                    <w:pStyle w:val="a4"/>
                                    <w:numPr>
                                      <w:ilvl w:val="0"/>
                                      <w:numId w:val="2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ind w:firstLineChars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588,134 interactions between 2814 miRNAs and 18468 genes</w:t>
                                  </w:r>
                                </w:p>
                                <w:p w:rsidR="00D90ADF" w:rsidRPr="004E01C1" w:rsidRDefault="00D90ADF" w:rsidP="00592F1E">
                                  <w:pPr>
                                    <w:pStyle w:val="a4"/>
                                    <w:numPr>
                                      <w:ilvl w:val="0"/>
                                      <w:numId w:val="2"/>
                                    </w:numPr>
                                    <w:autoSpaceDE w:val="0"/>
                                    <w:autoSpaceDN w:val="0"/>
                                    <w:adjustRightInd w:val="0"/>
                                    <w:ind w:firstLineChars="0"/>
                                    <w:jc w:val="left"/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</w:pPr>
                                  <w:r w:rsidRPr="004E01C1">
                                    <w:rPr>
                                      <w:rFonts w:asciiTheme="minorHAnsi" w:hAnsiTheme="minorHAnsi" w:cstheme="minorHAnsi"/>
                                      <w:sz w:val="16"/>
                                      <w:szCs w:val="16"/>
                                    </w:rPr>
                                    <w:t>476,399 interactions among 16243 genes</w:t>
                                  </w:r>
                                </w:p>
                              </w:tc>
                            </w:tr>
                          </w:tbl>
                          <w:p w:rsidR="00D90ADF" w:rsidRDefault="00D90ADF" w:rsidP="00D90AD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width:412.3pt;height:22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" stroked="f">
                <v:textbox>
                  <w:txbxContent>
                    <w:p w:rsidR="00D90ADF" w:rsidRPr="00110FDF" w:rsidRDefault="00D90ADF" w:rsidP="00D90ADF">
                      <w:pPr>
                        <w:autoSpaceDE w:val="0"/>
                        <w:autoSpaceDN w:val="0"/>
                        <w:adjustRightInd w:val="0"/>
                        <w:jc w:val="left"/>
                      </w:pPr>
                      <w:r w:rsidRPr="00D90ADF">
                        <w:rPr>
                          <w:rFonts w:cstheme="minorHAnsi"/>
                          <w:sz w:val="16"/>
                          <w:szCs w:val="16"/>
                        </w:rPr>
                        <w:t>Additional file 1</w:t>
                      </w:r>
                      <w:r w:rsidRPr="001719FC">
                        <w:rPr>
                          <w:rFonts w:cstheme="minorHAnsi" w:hint="eastAsia"/>
                          <w:sz w:val="16"/>
                          <w:szCs w:val="16"/>
                        </w:rPr>
                        <w:t>:</w:t>
                      </w:r>
                      <w:r>
                        <w:rPr>
                          <w:rFonts w:cstheme="minorHAnsi" w:hint="eastAsia"/>
                          <w:sz w:val="16"/>
                          <w:szCs w:val="16"/>
                        </w:rPr>
                        <w:t xml:space="preserve"> </w:t>
                      </w:r>
                      <w:r w:rsidRPr="00A47B2E">
                        <w:rPr>
                          <w:rFonts w:cstheme="minorHAnsi"/>
                          <w:sz w:val="16"/>
                          <w:szCs w:val="16"/>
                        </w:rPr>
                        <w:t xml:space="preserve">Details of the two benchmark data sets in </w:t>
                      </w:r>
                      <w:r>
                        <w:rPr>
                          <w:rFonts w:cstheme="minorHAnsi" w:hint="eastAsia"/>
                          <w:sz w:val="16"/>
                          <w:szCs w:val="16"/>
                        </w:rPr>
                        <w:t>the</w:t>
                      </w:r>
                      <w:r w:rsidRPr="00A47B2E">
                        <w:rPr>
                          <w:rFonts w:cstheme="minorHAns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theme="minorHAnsi" w:hint="eastAsia"/>
                          <w:sz w:val="16"/>
                          <w:szCs w:val="16"/>
                        </w:rPr>
                        <w:t>paper.</w:t>
                      </w:r>
                    </w:p>
                    <w:tbl>
                      <w:tblPr>
                        <w:tblStyle w:val="a3"/>
                        <w:tblW w:w="8174" w:type="dxa"/>
                        <w:tblInd w:w="7" w:type="dxa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85"/>
                        <w:gridCol w:w="1622"/>
                        <w:gridCol w:w="2925"/>
                        <w:gridCol w:w="2642"/>
                      </w:tblGrid>
                      <w:tr w:rsidR="00D90ADF" w:rsidRPr="00242FEC" w:rsidTr="009A3C2A">
                        <w:trPr>
                          <w:trHeight w:val="642"/>
                        </w:trPr>
                        <w:tc>
                          <w:tcPr>
                            <w:tcW w:w="985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DF410F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B</w:t>
                            </w:r>
                            <w:r w:rsidRPr="00DF410F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enchmark </w:t>
                            </w:r>
                            <w:r w:rsidRPr="00DF410F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d</w:t>
                            </w:r>
                            <w:r w:rsidRPr="00DF410F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ataset</w:t>
                            </w:r>
                          </w:p>
                        </w:tc>
                        <w:tc>
                          <w:tcPr>
                            <w:tcW w:w="1622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miRNA-disease interaction</w:t>
                            </w:r>
                          </w:p>
                        </w:tc>
                        <w:tc>
                          <w:tcPr>
                            <w:tcW w:w="2925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Disease information</w:t>
                            </w:r>
                          </w:p>
                        </w:tc>
                        <w:tc>
                          <w:tcPr>
                            <w:tcW w:w="2642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miRNA information</w:t>
                            </w:r>
                          </w:p>
                        </w:tc>
                      </w:tr>
                      <w:tr w:rsidR="00D90ADF" w:rsidRPr="00242FEC" w:rsidTr="009A3C2A">
                        <w:trPr>
                          <w:trHeight w:val="1067"/>
                        </w:trPr>
                        <w:tc>
                          <w:tcPr>
                            <w:tcW w:w="985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 xml:space="preserve">Dataset </w:t>
                            </w: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22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5430 interactions between 383 diseases and 495 mi</w:t>
                            </w:r>
                            <w:r w:rsidRPr="004E01C1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RNA</w:t>
                            </w: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925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two semantic similarity matrices of diseases</w:t>
                            </w:r>
                          </w:p>
                        </w:tc>
                        <w:tc>
                          <w:tcPr>
                            <w:tcW w:w="2642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A miRNA functional similarity network</w:t>
                            </w:r>
                          </w:p>
                        </w:tc>
                      </w:tr>
                      <w:tr w:rsidR="00D90ADF" w:rsidRPr="00242FEC" w:rsidTr="009A3C2A">
                        <w:trPr>
                          <w:trHeight w:val="1768"/>
                        </w:trPr>
                        <w:tc>
                          <w:tcPr>
                            <w:tcW w:w="985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 xml:space="preserve">Dataset </w:t>
                            </w: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622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0561 interactions between 574 miRNAs and 579 diseases</w:t>
                            </w:r>
                          </w:p>
                        </w:tc>
                        <w:tc>
                          <w:tcPr>
                            <w:tcW w:w="2925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pStyle w:val="a4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ind w:firstLineChars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25,114,553 interactions between 46,045 genes and 7,163 diseases</w:t>
                            </w:r>
                            <w:r w:rsidRPr="004E01C1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:rsidR="00D90ADF" w:rsidRPr="004E01C1" w:rsidRDefault="00D90ADF" w:rsidP="00592F1E">
                            <w:pPr>
                              <w:pStyle w:val="a4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ind w:firstLineChars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,727,119 interactions between 13126 GOs and 7116 diseases</w:t>
                            </w:r>
                            <w:r w:rsidRPr="004E01C1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:rsidR="00D90ADF" w:rsidRPr="004E01C1" w:rsidRDefault="00D90ADF" w:rsidP="00592F1E">
                            <w:pPr>
                              <w:pStyle w:val="a4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ind w:firstLineChars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The name of the disease, MeSH ID, and parent ID</w:t>
                            </w:r>
                            <w:r w:rsidRPr="004E01C1">
                              <w:rPr>
                                <w:rFonts w:asciiTheme="minorHAnsi" w:hAnsiTheme="minorHAnsi" w:cstheme="minorHAnsi" w:hint="eastAsia"/>
                                <w:sz w:val="16"/>
                                <w:szCs w:val="16"/>
                              </w:rPr>
                              <w:t xml:space="preserve">s of </w:t>
                            </w: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12988 diseases</w:t>
                            </w:r>
                          </w:p>
                        </w:tc>
                        <w:tc>
                          <w:tcPr>
                            <w:tcW w:w="2642" w:type="dxa"/>
                            <w:vAlign w:val="center"/>
                          </w:tcPr>
                          <w:p w:rsidR="00D90ADF" w:rsidRPr="004E01C1" w:rsidRDefault="00D90ADF" w:rsidP="00592F1E">
                            <w:pPr>
                              <w:pStyle w:val="a4"/>
                              <w:numPr>
                                <w:ilvl w:val="0"/>
                                <w:numId w:val="2"/>
                              </w:numPr>
                              <w:autoSpaceDE w:val="0"/>
                              <w:autoSpaceDN w:val="0"/>
                              <w:adjustRightInd w:val="0"/>
                              <w:ind w:firstLineChars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588,134 interactions between 2814 miRNAs and 18468 genes</w:t>
                            </w:r>
                          </w:p>
                          <w:p w:rsidR="00D90ADF" w:rsidRPr="004E01C1" w:rsidRDefault="00D90ADF" w:rsidP="00592F1E">
                            <w:pPr>
                              <w:pStyle w:val="a4"/>
                              <w:numPr>
                                <w:ilvl w:val="0"/>
                                <w:numId w:val="2"/>
                              </w:numPr>
                              <w:autoSpaceDE w:val="0"/>
                              <w:autoSpaceDN w:val="0"/>
                              <w:adjustRightInd w:val="0"/>
                              <w:ind w:firstLineChars="0"/>
                              <w:jc w:val="left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4E01C1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476,399 interactions among 16243 genes</w:t>
                            </w:r>
                          </w:p>
                        </w:tc>
                      </w:tr>
                    </w:tbl>
                    <w:p w:rsidR="00D90ADF" w:rsidRDefault="00D90ADF" w:rsidP="00D90ADF"/>
                  </w:txbxContent>
                </v:textbox>
                <w10:anchorlock/>
              </v:shape>
            </w:pict>
          </mc:Fallback>
        </mc:AlternateContent>
      </w:r>
      <w:bookmarkEnd w:id="0"/>
    </w:p>
    <w:sectPr w:rsidR="001A3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3A01F7"/>
    <w:multiLevelType w:val="hybridMultilevel"/>
    <w:tmpl w:val="AC16697C"/>
    <w:lvl w:ilvl="0" w:tplc="915886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6802920"/>
    <w:multiLevelType w:val="hybridMultilevel"/>
    <w:tmpl w:val="843ED79E"/>
    <w:lvl w:ilvl="0" w:tplc="2CB44B7E">
      <w:start w:val="1"/>
      <w:numFmt w:val="decimal"/>
      <w:lvlText w:val="(%1)"/>
      <w:lvlJc w:val="left"/>
      <w:pPr>
        <w:ind w:left="410" w:hanging="4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ADF"/>
    <w:rsid w:val="00194D82"/>
    <w:rsid w:val="004B3390"/>
    <w:rsid w:val="006C6D98"/>
    <w:rsid w:val="007A325E"/>
    <w:rsid w:val="00C62642"/>
    <w:rsid w:val="00D9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90ADF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D90AD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90ADF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D90A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10-09T04:35:00Z</dcterms:created>
  <dcterms:modified xsi:type="dcterms:W3CDTF">2019-10-09T04:39:00Z</dcterms:modified>
</cp:coreProperties>
</file>